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8CCB30" w14:textId="77777777" w:rsidR="00897CD0" w:rsidRDefault="00897CD0" w:rsidP="00897CD0">
      <w:r>
        <w:t>Table S1. Primers used for cDNA amplification and cloning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4678"/>
        <w:gridCol w:w="4677"/>
        <w:gridCol w:w="1985"/>
      </w:tblGrid>
      <w:tr w:rsidR="00897CD0" w:rsidRPr="004C5E4A" w14:paraId="508E1E5A" w14:textId="77777777" w:rsidTr="00940DC7"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</w:tcPr>
          <w:p w14:paraId="3C5BA8B6" w14:textId="77777777" w:rsidR="00897CD0" w:rsidRPr="004C5E4A" w:rsidRDefault="00897CD0" w:rsidP="00D072B7">
            <w:pPr>
              <w:rPr>
                <w:rFonts w:cs="Times New Roman"/>
              </w:rPr>
            </w:pPr>
            <w:r w:rsidRPr="004C5E4A">
              <w:rPr>
                <w:rFonts w:cs="Times New Roman"/>
              </w:rPr>
              <w:t>Primer</w:t>
            </w:r>
          </w:p>
        </w:tc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</w:tcPr>
          <w:p w14:paraId="23641168" w14:textId="77777777" w:rsidR="00897CD0" w:rsidRPr="004C5E4A" w:rsidRDefault="00897CD0" w:rsidP="00D072B7">
            <w:pPr>
              <w:rPr>
                <w:rFonts w:cs="Times New Roman"/>
              </w:rPr>
            </w:pPr>
            <w:r w:rsidRPr="004C5E4A">
              <w:rPr>
                <w:rFonts w:cs="Times New Roman"/>
              </w:rPr>
              <w:t>Sequence</w:t>
            </w:r>
          </w:p>
        </w:tc>
        <w:tc>
          <w:tcPr>
            <w:tcW w:w="4677" w:type="dxa"/>
            <w:tcBorders>
              <w:left w:val="nil"/>
              <w:bottom w:val="single" w:sz="4" w:space="0" w:color="auto"/>
              <w:right w:val="nil"/>
            </w:tcBorders>
          </w:tcPr>
          <w:p w14:paraId="50FC7A9A" w14:textId="77777777" w:rsidR="00897CD0" w:rsidRPr="004C5E4A" w:rsidRDefault="00897CD0" w:rsidP="00D072B7">
            <w:pPr>
              <w:rPr>
                <w:rFonts w:cs="Times New Roman"/>
              </w:rPr>
            </w:pPr>
            <w:r w:rsidRPr="004C5E4A">
              <w:rPr>
                <w:rFonts w:cs="Times New Roman"/>
              </w:rPr>
              <w:t>Purpose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00F84C27" w14:textId="77777777" w:rsidR="00897CD0" w:rsidRPr="004C5E4A" w:rsidRDefault="00897CD0" w:rsidP="00D072B7">
            <w:pPr>
              <w:rPr>
                <w:rFonts w:cs="Times New Roman"/>
              </w:rPr>
            </w:pPr>
            <w:r w:rsidRPr="004C5E4A">
              <w:rPr>
                <w:rFonts w:cs="Times New Roman"/>
              </w:rPr>
              <w:t>Amplicon size</w:t>
            </w:r>
          </w:p>
        </w:tc>
      </w:tr>
      <w:tr w:rsidR="0096757A" w:rsidRPr="004C5E4A" w14:paraId="4E1F9948" w14:textId="77777777" w:rsidTr="00940DC7"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DC51AC0" w14:textId="2D483E9E" w:rsidR="0096757A" w:rsidRPr="004C5E4A" w:rsidRDefault="0096757A" w:rsidP="00D072B7">
            <w:pPr>
              <w:rPr>
                <w:rFonts w:cs="Times New Roman"/>
              </w:rPr>
            </w:pPr>
            <w:r>
              <w:rPr>
                <w:rFonts w:cs="Times New Roman"/>
              </w:rPr>
              <w:t>T.1.1F_EcoRV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DA004ED" w14:textId="0AA60FCB" w:rsidR="0096757A" w:rsidRDefault="0096757A" w:rsidP="00D072B7">
            <w:pPr>
              <w:rPr>
                <w:rFonts w:cs="Times New Roman"/>
                <w:color w:val="000000"/>
              </w:rPr>
            </w:pPr>
            <w:r w:rsidRPr="00A35DB1">
              <w:rPr>
                <w:color w:val="000000"/>
              </w:rPr>
              <w:t>atatGATATC</w:t>
            </w:r>
            <w:r w:rsidRPr="00687933">
              <w:rPr>
                <w:b/>
                <w:color w:val="000000"/>
              </w:rPr>
              <w:t>atg</w:t>
            </w:r>
            <w:r w:rsidRPr="00A35DB1">
              <w:rPr>
                <w:color w:val="000000"/>
              </w:rPr>
              <w:t>caaaaggaacagttagaatc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EE9D563" w14:textId="6B72574E" w:rsidR="0096757A" w:rsidRPr="004C5E4A" w:rsidRDefault="00D072B7" w:rsidP="00D072B7">
            <w:pPr>
              <w:rPr>
                <w:rFonts w:cs="Times New Roman"/>
              </w:rPr>
            </w:pPr>
            <w:r>
              <w:rPr>
                <w:rFonts w:cs="Times New Roman"/>
              </w:rPr>
              <w:t>Amplification of Tl1 from cDNA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BABEFE9" w14:textId="30223BBF" w:rsidR="0096757A" w:rsidRPr="004C5E4A" w:rsidRDefault="00A7781A" w:rsidP="00D072B7">
            <w:pPr>
              <w:rPr>
                <w:rFonts w:cs="Times New Roman"/>
              </w:rPr>
            </w:pPr>
            <w:r>
              <w:rPr>
                <w:rFonts w:cs="Times New Roman"/>
              </w:rPr>
              <w:t>1302 bp</w:t>
            </w:r>
          </w:p>
        </w:tc>
      </w:tr>
      <w:tr w:rsidR="0096757A" w:rsidRPr="004C5E4A" w14:paraId="1007983D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AF58A22" w14:textId="055B9711" w:rsidR="0096757A" w:rsidRPr="004C5E4A" w:rsidRDefault="0096757A" w:rsidP="00D072B7">
            <w:pPr>
              <w:rPr>
                <w:rFonts w:cs="Times New Roman"/>
              </w:rPr>
            </w:pPr>
            <w:r>
              <w:rPr>
                <w:rFonts w:cs="Times New Roman"/>
              </w:rPr>
              <w:t>T.l.1R_XhoI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8C139CD" w14:textId="2D6C17A2" w:rsidR="0096757A" w:rsidRDefault="0096757A" w:rsidP="00D072B7">
            <w:pPr>
              <w:rPr>
                <w:rFonts w:cs="Times New Roman"/>
                <w:color w:val="000000"/>
              </w:rPr>
            </w:pPr>
            <w:r w:rsidRPr="00A35DB1">
              <w:rPr>
                <w:lang w:eastAsia="ja-JP"/>
              </w:rPr>
              <w:t>atatCTCGAGgtttttgatgtagatttg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7D36CA0" w14:textId="77777777" w:rsidR="0096757A" w:rsidRPr="004C5E4A" w:rsidRDefault="0096757A" w:rsidP="00D072B7">
            <w:pPr>
              <w:rPr>
                <w:rFonts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4FB1954" w14:textId="77777777" w:rsidR="0096757A" w:rsidRPr="004C5E4A" w:rsidRDefault="0096757A" w:rsidP="00D072B7">
            <w:pPr>
              <w:rPr>
                <w:rFonts w:cs="Times New Roman"/>
              </w:rPr>
            </w:pPr>
          </w:p>
        </w:tc>
      </w:tr>
      <w:tr w:rsidR="0096757A" w:rsidRPr="004C5E4A" w14:paraId="1E6FDD1C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AD73FAE" w14:textId="53AB9AB0" w:rsidR="0096757A" w:rsidRPr="004C5E4A" w:rsidRDefault="0096757A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T.l.3F_XbaI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EB2BBD1" w14:textId="2AD15E45" w:rsidR="0096757A" w:rsidRDefault="0096757A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t>atatTCTAGA</w:t>
            </w:r>
            <w:r w:rsidRPr="0051573F">
              <w:rPr>
                <w:b/>
              </w:rPr>
              <w:t>atg</w:t>
            </w:r>
            <w:r>
              <w:t>ctcaggcgtagttctcc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29DC3750" w14:textId="5895BB62" w:rsidR="0096757A" w:rsidRPr="004C5E4A" w:rsidRDefault="00D072B7" w:rsidP="00D072B7">
            <w:pPr>
              <w:rPr>
                <w:rFonts w:cs="Times New Roman"/>
              </w:rPr>
            </w:pPr>
            <w:r>
              <w:rPr>
                <w:rFonts w:cs="Times New Roman"/>
              </w:rPr>
              <w:t>Amplification of Tl3 from cD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42D19B" w14:textId="6CD98555" w:rsidR="0096757A" w:rsidRPr="004C5E4A" w:rsidRDefault="00A7781A" w:rsidP="00D072B7">
            <w:pPr>
              <w:rPr>
                <w:rFonts w:cs="Times New Roman"/>
              </w:rPr>
            </w:pPr>
            <w:r>
              <w:rPr>
                <w:rFonts w:cs="Times New Roman"/>
              </w:rPr>
              <w:t>729 bp</w:t>
            </w:r>
          </w:p>
        </w:tc>
      </w:tr>
      <w:tr w:rsidR="0096757A" w:rsidRPr="004C5E4A" w14:paraId="771C6D2E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EE23A6C" w14:textId="33461954" w:rsidR="0096757A" w:rsidRPr="004C5E4A" w:rsidRDefault="0096757A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T.l.3R_XhoI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7E83F69" w14:textId="31397877" w:rsidR="0096757A" w:rsidRDefault="0096757A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t>atatCTCGAGtgattttttastcttcttc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23D59ADA" w14:textId="77777777" w:rsidR="0096757A" w:rsidRPr="004C5E4A" w:rsidRDefault="0096757A" w:rsidP="00D072B7">
            <w:pPr>
              <w:rPr>
                <w:rFonts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A272D6" w14:textId="77777777" w:rsidR="0096757A" w:rsidRPr="004C5E4A" w:rsidRDefault="0096757A" w:rsidP="00D072B7">
            <w:pPr>
              <w:rPr>
                <w:rFonts w:cs="Times New Roman"/>
              </w:rPr>
            </w:pPr>
          </w:p>
        </w:tc>
      </w:tr>
      <w:tr w:rsidR="0096757A" w:rsidRPr="004C5E4A" w14:paraId="10AA02E6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98C39A4" w14:textId="1E1D1844" w:rsidR="0096757A" w:rsidRPr="004C5E4A" w:rsidRDefault="0096757A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T.l.5F_EcoR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38C17C8" w14:textId="3E6AAE90" w:rsidR="0096757A" w:rsidRDefault="0096757A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t>atatGATATC</w:t>
            </w:r>
            <w:r w:rsidRPr="00687933">
              <w:rPr>
                <w:b/>
              </w:rPr>
              <w:t>atg</w:t>
            </w:r>
            <w:r>
              <w:t>ccgaaaaataaaggt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07906E8" w14:textId="555E1ACD" w:rsidR="0096757A" w:rsidRPr="004C5E4A" w:rsidRDefault="00D072B7" w:rsidP="00D072B7">
            <w:pPr>
              <w:rPr>
                <w:rFonts w:cs="Times New Roman"/>
              </w:rPr>
            </w:pPr>
            <w:r>
              <w:rPr>
                <w:rFonts w:cs="Times New Roman"/>
              </w:rPr>
              <w:t>Amplification of Tl5 from cD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E0AD569" w14:textId="526F9736" w:rsidR="0096757A" w:rsidRPr="004C5E4A" w:rsidRDefault="00A7781A" w:rsidP="00D072B7">
            <w:pPr>
              <w:rPr>
                <w:rFonts w:cs="Times New Roman"/>
              </w:rPr>
            </w:pPr>
            <w:r>
              <w:rPr>
                <w:rFonts w:cs="Times New Roman"/>
              </w:rPr>
              <w:t>465 bp</w:t>
            </w:r>
          </w:p>
        </w:tc>
      </w:tr>
      <w:tr w:rsidR="0096757A" w:rsidRPr="004C5E4A" w14:paraId="28E28B3D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88AC2F0" w14:textId="2A7D0E31" w:rsidR="0096757A" w:rsidRPr="004C5E4A" w:rsidRDefault="0096757A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T.l.5R_XhoI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E6568C6" w14:textId="28B2CF30" w:rsidR="0096757A" w:rsidRDefault="0096757A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A35DB1">
              <w:rPr>
                <w:lang w:eastAsia="ja-JP"/>
              </w:rPr>
              <w:t>atatCTCGAGcaaatcgtcgatgtcgaaatc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37149E0" w14:textId="77777777" w:rsidR="0096757A" w:rsidRPr="004C5E4A" w:rsidRDefault="0096757A" w:rsidP="00D072B7">
            <w:pPr>
              <w:rPr>
                <w:rFonts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C2BD6F7" w14:textId="77777777" w:rsidR="0096757A" w:rsidRPr="004C5E4A" w:rsidRDefault="0096757A" w:rsidP="00D072B7">
            <w:pPr>
              <w:rPr>
                <w:rFonts w:cs="Times New Roman"/>
              </w:rPr>
            </w:pPr>
          </w:p>
        </w:tc>
      </w:tr>
      <w:tr w:rsidR="0096757A" w:rsidRPr="004C5E4A" w14:paraId="18C184D3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C91E3D3" w14:textId="6EC330C9" w:rsidR="0096757A" w:rsidRPr="004C5E4A" w:rsidRDefault="0096757A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T.l.6F_EcoR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3DDF3D6" w14:textId="639E1D06" w:rsidR="0096757A" w:rsidRDefault="0096757A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687933">
              <w:rPr>
                <w:color w:val="000000" w:themeColor="text1"/>
              </w:rPr>
              <w:t>atatGATATC</w:t>
            </w:r>
            <w:r w:rsidRPr="00687933">
              <w:rPr>
                <w:b/>
                <w:color w:val="000000" w:themeColor="text1"/>
              </w:rPr>
              <w:t>atg</w:t>
            </w:r>
            <w:r w:rsidRPr="00687933">
              <w:rPr>
                <w:color w:val="000000" w:themeColor="text1"/>
              </w:rPr>
              <w:t>tgggtggtcaattccag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34E03EF2" w14:textId="6FFE8FFE" w:rsidR="0096757A" w:rsidRPr="004C5E4A" w:rsidRDefault="00D072B7" w:rsidP="00D072B7">
            <w:pPr>
              <w:rPr>
                <w:rFonts w:cs="Times New Roman"/>
              </w:rPr>
            </w:pPr>
            <w:r>
              <w:rPr>
                <w:rFonts w:cs="Times New Roman"/>
              </w:rPr>
              <w:t>Amplification of Tl6 from cD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DB9A77" w14:textId="5125A6DC" w:rsidR="0096757A" w:rsidRPr="004C5E4A" w:rsidRDefault="00A7781A" w:rsidP="00D072B7">
            <w:pPr>
              <w:rPr>
                <w:rFonts w:cs="Times New Roman"/>
              </w:rPr>
            </w:pPr>
            <w:r>
              <w:rPr>
                <w:rFonts w:cs="Times New Roman"/>
              </w:rPr>
              <w:t>753 bp</w:t>
            </w:r>
          </w:p>
        </w:tc>
      </w:tr>
      <w:tr w:rsidR="0096757A" w:rsidRPr="004C5E4A" w14:paraId="66F93848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2DC1785" w14:textId="513392BE" w:rsidR="0096757A" w:rsidRPr="004C5E4A" w:rsidRDefault="0096757A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T.l.6R_XhoI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07F1047" w14:textId="7C7321E2" w:rsidR="0096757A" w:rsidRDefault="0096757A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687933">
              <w:rPr>
                <w:color w:val="000000" w:themeColor="text1"/>
              </w:rPr>
              <w:t>atatCTCGAGtttatcagttgagagtagaag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45A027CB" w14:textId="77777777" w:rsidR="0096757A" w:rsidRPr="004C5E4A" w:rsidRDefault="0096757A" w:rsidP="00D072B7">
            <w:pPr>
              <w:rPr>
                <w:rFonts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2372D6" w14:textId="77777777" w:rsidR="0096757A" w:rsidRPr="004C5E4A" w:rsidRDefault="0096757A" w:rsidP="00D072B7">
            <w:pPr>
              <w:rPr>
                <w:rFonts w:cs="Times New Roman"/>
              </w:rPr>
            </w:pPr>
          </w:p>
        </w:tc>
      </w:tr>
      <w:tr w:rsidR="0096757A" w:rsidRPr="004C5E4A" w14:paraId="58889903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1AD2A67" w14:textId="6FF1A60C" w:rsidR="0096757A" w:rsidRPr="004C5E4A" w:rsidRDefault="0096757A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T.l.7F_XbaI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B408735" w14:textId="73E1D2C1" w:rsidR="0096757A" w:rsidRDefault="0096757A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687933">
              <w:rPr>
                <w:color w:val="000000" w:themeColor="text1"/>
              </w:rPr>
              <w:t>atatTCTAGA</w:t>
            </w:r>
            <w:r w:rsidRPr="00687933">
              <w:rPr>
                <w:b/>
                <w:color w:val="000000" w:themeColor="text1"/>
              </w:rPr>
              <w:t>atg</w:t>
            </w:r>
            <w:r w:rsidRPr="00687933">
              <w:rPr>
                <w:color w:val="000000" w:themeColor="text1"/>
              </w:rPr>
              <w:t>acatcaaacgaggagacacc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58FFBA1" w14:textId="1579D62E" w:rsidR="0096757A" w:rsidRPr="004C5E4A" w:rsidRDefault="00D072B7" w:rsidP="00D072B7">
            <w:pPr>
              <w:rPr>
                <w:rFonts w:cs="Times New Roman"/>
              </w:rPr>
            </w:pPr>
            <w:r>
              <w:rPr>
                <w:rFonts w:cs="Times New Roman"/>
              </w:rPr>
              <w:t>Amplification of Tl7 from cD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FB5479A" w14:textId="1E08C2CB" w:rsidR="0096757A" w:rsidRPr="004C5E4A" w:rsidRDefault="00A7781A" w:rsidP="00D072B7">
            <w:pPr>
              <w:rPr>
                <w:rFonts w:cs="Times New Roman"/>
              </w:rPr>
            </w:pPr>
            <w:r>
              <w:rPr>
                <w:rFonts w:cs="Times New Roman"/>
              </w:rPr>
              <w:t>2148 bp</w:t>
            </w:r>
          </w:p>
        </w:tc>
      </w:tr>
      <w:tr w:rsidR="0096757A" w:rsidRPr="004C5E4A" w14:paraId="11B4111A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F17D0E7" w14:textId="11B6F594" w:rsidR="0096757A" w:rsidRPr="004C5E4A" w:rsidRDefault="0096757A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T.l.7R_BamHI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FB5EFA1" w14:textId="70B6C5E0" w:rsidR="0096757A" w:rsidRDefault="0096757A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687933">
              <w:rPr>
                <w:color w:val="000000" w:themeColor="text1"/>
              </w:rPr>
              <w:t>atatGGATCCgtcaacttcctccattttggag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B6D8CB" w14:textId="77777777" w:rsidR="0096757A" w:rsidRPr="004C5E4A" w:rsidRDefault="0096757A" w:rsidP="00D072B7">
            <w:pPr>
              <w:rPr>
                <w:rFonts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EA7AD66" w14:textId="77777777" w:rsidR="0096757A" w:rsidRPr="004C5E4A" w:rsidRDefault="0096757A" w:rsidP="00D072B7">
            <w:pPr>
              <w:rPr>
                <w:rFonts w:cs="Times New Roman"/>
              </w:rPr>
            </w:pPr>
          </w:p>
        </w:tc>
      </w:tr>
      <w:tr w:rsidR="0096757A" w:rsidRPr="004C5E4A" w14:paraId="67E4A403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4A83E7B" w14:textId="2E5DB1C5" w:rsidR="0096757A" w:rsidRPr="004C5E4A" w:rsidRDefault="00D072B7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T.l.8F_EcoR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571CE72" w14:textId="7F3AF865" w:rsidR="0096757A" w:rsidRDefault="00D072B7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A35DB1">
              <w:rPr>
                <w:color w:val="000000"/>
              </w:rPr>
              <w:t>atatGATATC</w:t>
            </w:r>
            <w:r w:rsidRPr="00687933">
              <w:rPr>
                <w:b/>
                <w:color w:val="000000"/>
              </w:rPr>
              <w:t>atg</w:t>
            </w:r>
            <w:r w:rsidRPr="00A35DB1">
              <w:rPr>
                <w:color w:val="000000"/>
              </w:rPr>
              <w:t>tcatcaggcagaagcac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0A09DC7C" w14:textId="4683C21A" w:rsidR="0096757A" w:rsidRPr="004C5E4A" w:rsidRDefault="00D072B7" w:rsidP="00D072B7">
            <w:pPr>
              <w:rPr>
                <w:rFonts w:cs="Times New Roman"/>
              </w:rPr>
            </w:pPr>
            <w:r>
              <w:rPr>
                <w:rFonts w:cs="Times New Roman"/>
              </w:rPr>
              <w:t>Amplification of Tl8 from cD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5C3832" w14:textId="6FDCF354" w:rsidR="0096757A" w:rsidRPr="004C5E4A" w:rsidRDefault="00A7781A" w:rsidP="00D072B7">
            <w:pPr>
              <w:rPr>
                <w:rFonts w:cs="Times New Roman"/>
              </w:rPr>
            </w:pPr>
            <w:r>
              <w:rPr>
                <w:rFonts w:cs="Times New Roman"/>
              </w:rPr>
              <w:t>1047 bp</w:t>
            </w:r>
          </w:p>
        </w:tc>
      </w:tr>
      <w:tr w:rsidR="0096757A" w:rsidRPr="004C5E4A" w14:paraId="0979F478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09EE1CB" w14:textId="14583115" w:rsidR="0096757A" w:rsidRPr="004C5E4A" w:rsidRDefault="00D072B7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T.l.8R_XhoI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A48EAD5" w14:textId="409B3F83" w:rsidR="0096757A" w:rsidRDefault="00D072B7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A35DB1">
              <w:rPr>
                <w:lang w:eastAsia="ja-JP"/>
              </w:rPr>
              <w:t>atatCTCGAGtactgcgtatactgcaaag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0A65CF2A" w14:textId="77777777" w:rsidR="0096757A" w:rsidRPr="004C5E4A" w:rsidRDefault="0096757A" w:rsidP="00D072B7">
            <w:pPr>
              <w:rPr>
                <w:rFonts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C93EC4" w14:textId="77777777" w:rsidR="0096757A" w:rsidRPr="004C5E4A" w:rsidRDefault="0096757A" w:rsidP="00D072B7">
            <w:pPr>
              <w:rPr>
                <w:rFonts w:cs="Times New Roman"/>
              </w:rPr>
            </w:pPr>
          </w:p>
        </w:tc>
      </w:tr>
      <w:tr w:rsidR="00D072B7" w:rsidRPr="004C5E4A" w14:paraId="3A43526F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8BFB6AC" w14:textId="728E6DD8" w:rsidR="00D072B7" w:rsidRPr="004C5E4A" w:rsidRDefault="00D072B7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T.l.9F_EcoR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DCFE31C" w14:textId="3D019B0A" w:rsidR="00D072B7" w:rsidRDefault="00D072B7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687933">
              <w:rPr>
                <w:color w:val="000000" w:themeColor="text1"/>
              </w:rPr>
              <w:t>atatGATATC</w:t>
            </w:r>
            <w:r w:rsidRPr="00687933">
              <w:rPr>
                <w:b/>
                <w:color w:val="000000" w:themeColor="text1"/>
              </w:rPr>
              <w:t>atg</w:t>
            </w:r>
            <w:r w:rsidRPr="00687933">
              <w:rPr>
                <w:color w:val="000000" w:themeColor="text1"/>
              </w:rPr>
              <w:t>gatcctgaagatgattctg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B48A879" w14:textId="28543ECD" w:rsidR="00D072B7" w:rsidRPr="004C5E4A" w:rsidRDefault="00D072B7" w:rsidP="00D072B7">
            <w:pPr>
              <w:rPr>
                <w:rFonts w:cs="Times New Roman"/>
              </w:rPr>
            </w:pPr>
            <w:r>
              <w:rPr>
                <w:rFonts w:cs="Times New Roman"/>
              </w:rPr>
              <w:t>Amplification of Tl9 from cD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D741B2D" w14:textId="3D326C40" w:rsidR="00D072B7" w:rsidRPr="004C5E4A" w:rsidRDefault="00A7781A" w:rsidP="00D072B7">
            <w:pPr>
              <w:rPr>
                <w:rFonts w:cs="Times New Roman"/>
              </w:rPr>
            </w:pPr>
            <w:r>
              <w:rPr>
                <w:rFonts w:cs="Times New Roman"/>
              </w:rPr>
              <w:t>879 bp</w:t>
            </w:r>
          </w:p>
        </w:tc>
      </w:tr>
      <w:tr w:rsidR="00D072B7" w:rsidRPr="004C5E4A" w14:paraId="7CB9A8C2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24F5913" w14:textId="5D18F75F" w:rsidR="00D072B7" w:rsidRPr="004C5E4A" w:rsidRDefault="00D072B7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T.l.9R_XhoI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9191021" w14:textId="24EE3A56" w:rsidR="00D072B7" w:rsidRDefault="00D072B7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687933">
              <w:rPr>
                <w:color w:val="000000" w:themeColor="text1"/>
              </w:rPr>
              <w:t>atatCTCGAGttttttttctacccatggtttgcc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18CC736" w14:textId="77777777" w:rsidR="00D072B7" w:rsidRPr="004C5E4A" w:rsidRDefault="00D072B7" w:rsidP="00D072B7">
            <w:pPr>
              <w:rPr>
                <w:rFonts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0C33AF6" w14:textId="77777777" w:rsidR="00D072B7" w:rsidRPr="004C5E4A" w:rsidRDefault="00D072B7" w:rsidP="00D072B7">
            <w:pPr>
              <w:rPr>
                <w:rFonts w:cs="Times New Roman"/>
              </w:rPr>
            </w:pPr>
          </w:p>
        </w:tc>
      </w:tr>
      <w:tr w:rsidR="00D072B7" w:rsidRPr="004C5E4A" w14:paraId="10DF56A2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0BD2E90" w14:textId="65D7898A" w:rsidR="00D072B7" w:rsidRPr="004C5E4A" w:rsidRDefault="00D072B7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T.l.10F_XbaI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4B02967" w14:textId="355F4A33" w:rsidR="00D072B7" w:rsidRDefault="00D072B7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t>atatTCTAGA</w:t>
            </w:r>
            <w:r w:rsidRPr="00275D1B">
              <w:rPr>
                <w:b/>
              </w:rPr>
              <w:t>atg</w:t>
            </w:r>
            <w:r>
              <w:t>gcgataattgacattaacaac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7530F4C9" w14:textId="0F8386BD" w:rsidR="00D072B7" w:rsidRPr="004C5E4A" w:rsidRDefault="00D072B7" w:rsidP="00D072B7">
            <w:pPr>
              <w:rPr>
                <w:rFonts w:cs="Times New Roman"/>
              </w:rPr>
            </w:pPr>
            <w:r>
              <w:rPr>
                <w:rFonts w:cs="Times New Roman"/>
              </w:rPr>
              <w:t>Amplification of Tl10 from cD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2BAED7" w14:textId="44922A28" w:rsidR="00D072B7" w:rsidRPr="004C5E4A" w:rsidRDefault="00A7781A" w:rsidP="00D072B7">
            <w:pPr>
              <w:rPr>
                <w:rFonts w:cs="Times New Roman"/>
              </w:rPr>
            </w:pPr>
            <w:r>
              <w:rPr>
                <w:rFonts w:cs="Times New Roman"/>
              </w:rPr>
              <w:t>1176 bp</w:t>
            </w:r>
          </w:p>
        </w:tc>
      </w:tr>
      <w:tr w:rsidR="00D072B7" w:rsidRPr="004C5E4A" w14:paraId="317F80E0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EED464B" w14:textId="18C460D5" w:rsidR="00D072B7" w:rsidRPr="004C5E4A" w:rsidRDefault="00D072B7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T.l.10R_XhoI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FAEAF32" w14:textId="6760C57E" w:rsidR="00D072B7" w:rsidRDefault="00D072B7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t>atatCTCGAGcgtcttgattgttttaa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0B83E610" w14:textId="77777777" w:rsidR="00D072B7" w:rsidRPr="004C5E4A" w:rsidRDefault="00D072B7" w:rsidP="00D072B7">
            <w:pPr>
              <w:rPr>
                <w:rFonts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1D9F92" w14:textId="77777777" w:rsidR="00D072B7" w:rsidRPr="004C5E4A" w:rsidRDefault="00D072B7" w:rsidP="00D072B7">
            <w:pPr>
              <w:rPr>
                <w:rFonts w:cs="Times New Roman"/>
              </w:rPr>
            </w:pPr>
          </w:p>
        </w:tc>
      </w:tr>
      <w:tr w:rsidR="0096757A" w:rsidRPr="004C5E4A" w14:paraId="76B56E78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86EE90D" w14:textId="4431E530" w:rsidR="0096757A" w:rsidRPr="004C5E4A" w:rsidRDefault="00D072B7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T.l.12F_EcoR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1EF4069" w14:textId="4A7FFA27" w:rsidR="0096757A" w:rsidRDefault="00D072B7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687933">
              <w:rPr>
                <w:color w:val="000000" w:themeColor="text1"/>
              </w:rPr>
              <w:t>atatGATATC</w:t>
            </w:r>
            <w:r w:rsidRPr="00687933">
              <w:rPr>
                <w:b/>
                <w:color w:val="000000" w:themeColor="text1"/>
              </w:rPr>
              <w:t>atg</w:t>
            </w:r>
            <w:r w:rsidRPr="00687933">
              <w:rPr>
                <w:color w:val="000000" w:themeColor="text1"/>
              </w:rPr>
              <w:t>gacgacctagtcatgagt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286C7D2" w14:textId="52418508" w:rsidR="0096757A" w:rsidRPr="004C5E4A" w:rsidRDefault="001E6079" w:rsidP="00D072B7">
            <w:pPr>
              <w:rPr>
                <w:rFonts w:cs="Times New Roman"/>
              </w:rPr>
            </w:pPr>
            <w:r>
              <w:rPr>
                <w:rFonts w:cs="Times New Roman"/>
              </w:rPr>
              <w:t>Amplification of Tl12 from g</w:t>
            </w:r>
            <w:r w:rsidR="00D072B7">
              <w:rPr>
                <w:rFonts w:cs="Times New Roman"/>
              </w:rPr>
              <w:t>D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7ACAEAA" w14:textId="63DE3328" w:rsidR="0096757A" w:rsidRPr="004C5E4A" w:rsidRDefault="00A7781A" w:rsidP="00D072B7">
            <w:pPr>
              <w:rPr>
                <w:rFonts w:cs="Times New Roman"/>
              </w:rPr>
            </w:pPr>
            <w:r>
              <w:rPr>
                <w:rFonts w:cs="Times New Roman"/>
              </w:rPr>
              <w:t>2454 bp</w:t>
            </w:r>
          </w:p>
        </w:tc>
      </w:tr>
      <w:tr w:rsidR="0096757A" w:rsidRPr="004C5E4A" w14:paraId="1B27CA6D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480892E" w14:textId="2AAC8B20" w:rsidR="0096757A" w:rsidRPr="004C5E4A" w:rsidRDefault="00D072B7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T.l.12R_XhoI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21B856C" w14:textId="11A522E8" w:rsidR="0096757A" w:rsidRDefault="00D072B7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E136E9">
              <w:rPr>
                <w:color w:val="000000" w:themeColor="text1"/>
              </w:rPr>
              <w:t>atatCTCGAGtttctttggttttggtgtct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4DA66A9" w14:textId="77777777" w:rsidR="0096757A" w:rsidRPr="004C5E4A" w:rsidRDefault="0096757A" w:rsidP="00D072B7">
            <w:pPr>
              <w:rPr>
                <w:rFonts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9A146D9" w14:textId="77777777" w:rsidR="0096757A" w:rsidRPr="004C5E4A" w:rsidRDefault="0096757A" w:rsidP="00D072B7">
            <w:pPr>
              <w:rPr>
                <w:rFonts w:cs="Times New Roman"/>
              </w:rPr>
            </w:pPr>
          </w:p>
        </w:tc>
      </w:tr>
      <w:tr w:rsidR="00D072B7" w:rsidRPr="004C5E4A" w14:paraId="1B3469C8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28C4C05" w14:textId="3E4C211F" w:rsidR="00D072B7" w:rsidRDefault="00D072B7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T.l.16F_EcoRI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B4D0CF9" w14:textId="1B2178AC" w:rsidR="00D072B7" w:rsidRPr="00D072B7" w:rsidRDefault="00D072B7" w:rsidP="00D072B7">
            <w:pPr>
              <w:jc w:val="both"/>
              <w:rPr>
                <w:sz w:val="22"/>
                <w:szCs w:val="22"/>
              </w:rPr>
            </w:pPr>
            <w:r w:rsidRPr="00E136E9">
              <w:rPr>
                <w:color w:val="000000" w:themeColor="text1"/>
                <w:lang w:eastAsia="ja-JP"/>
              </w:rPr>
              <w:t>atatGAATTC</w:t>
            </w:r>
            <w:r w:rsidRPr="00E136E9">
              <w:rPr>
                <w:b/>
                <w:color w:val="000000" w:themeColor="text1"/>
                <w:lang w:eastAsia="ja-JP"/>
              </w:rPr>
              <w:t>atg</w:t>
            </w:r>
            <w:r w:rsidRPr="00E136E9">
              <w:rPr>
                <w:color w:val="000000" w:themeColor="text1"/>
                <w:lang w:eastAsia="ja-JP"/>
              </w:rPr>
              <w:t>aaattcttctacctttttgttc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45F765ED" w14:textId="5F1F3711" w:rsidR="00D072B7" w:rsidRPr="004C5E4A" w:rsidRDefault="00D072B7" w:rsidP="00D072B7">
            <w:pPr>
              <w:rPr>
                <w:rFonts w:cs="Times New Roman"/>
              </w:rPr>
            </w:pPr>
            <w:r>
              <w:rPr>
                <w:rFonts w:cs="Times New Roman"/>
              </w:rPr>
              <w:t>Amplification of Tl16 from cD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0E1B26" w14:textId="3CE3AED4" w:rsidR="00D072B7" w:rsidRPr="004C5E4A" w:rsidRDefault="001E6079" w:rsidP="00D072B7">
            <w:pPr>
              <w:rPr>
                <w:rFonts w:cs="Times New Roman"/>
              </w:rPr>
            </w:pPr>
            <w:r>
              <w:rPr>
                <w:rFonts w:cs="Times New Roman"/>
              </w:rPr>
              <w:t>825 bp</w:t>
            </w:r>
          </w:p>
        </w:tc>
      </w:tr>
      <w:tr w:rsidR="00D072B7" w:rsidRPr="004C5E4A" w14:paraId="75C6E746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13BD6DD" w14:textId="6E1F0DE9" w:rsidR="00D072B7" w:rsidRDefault="00D072B7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T.l.16R_XhoI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FAE9190" w14:textId="2E2BEEEE" w:rsidR="00D072B7" w:rsidRPr="00E136E9" w:rsidRDefault="00D072B7" w:rsidP="00D072B7">
            <w:pPr>
              <w:rPr>
                <w:color w:val="000000" w:themeColor="text1"/>
              </w:rPr>
            </w:pPr>
            <w:r w:rsidRPr="00E136E9">
              <w:rPr>
                <w:color w:val="000000" w:themeColor="text1"/>
                <w:lang w:eastAsia="ja-JP"/>
              </w:rPr>
              <w:t>atatCTCGAGacaacaatcttcgttaatgc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3712FA69" w14:textId="77777777" w:rsidR="00D072B7" w:rsidRPr="004C5E4A" w:rsidRDefault="00D072B7" w:rsidP="00D072B7">
            <w:pPr>
              <w:rPr>
                <w:rFonts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1D515A" w14:textId="77777777" w:rsidR="00D072B7" w:rsidRPr="004C5E4A" w:rsidRDefault="00D072B7" w:rsidP="00D072B7">
            <w:pPr>
              <w:rPr>
                <w:rFonts w:cs="Times New Roman"/>
              </w:rPr>
            </w:pPr>
          </w:p>
        </w:tc>
      </w:tr>
      <w:tr w:rsidR="00D072B7" w:rsidRPr="004C5E4A" w14:paraId="297013DE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FD0B68F" w14:textId="0846DAA0" w:rsidR="00D072B7" w:rsidRPr="004C5E4A" w:rsidRDefault="005C6F91" w:rsidP="00D072B7">
            <w:pPr>
              <w:rPr>
                <w:rFonts w:cs="Times New Roman"/>
              </w:rPr>
            </w:pPr>
            <w:r>
              <w:rPr>
                <w:rFonts w:cs="Times New Roman"/>
              </w:rPr>
              <w:t>Tl</w:t>
            </w:r>
            <w:r w:rsidR="00D072B7" w:rsidRPr="004C5E4A">
              <w:rPr>
                <w:rFonts w:cs="Times New Roman"/>
              </w:rPr>
              <w:t>2_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4F84677" w14:textId="77777777" w:rsidR="00D072B7" w:rsidRPr="004C5E4A" w:rsidRDefault="00D072B7" w:rsidP="00D072B7">
            <w:pPr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gctacaccctatgattcccc</w:t>
            </w:r>
          </w:p>
        </w:tc>
        <w:tc>
          <w:tcPr>
            <w:tcW w:w="4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3B43E1C" w14:textId="4BAA270D" w:rsidR="00D072B7" w:rsidRPr="004C5E4A" w:rsidRDefault="00D072B7" w:rsidP="00D072B7">
            <w:pPr>
              <w:rPr>
                <w:rFonts w:cs="Times New Roman"/>
              </w:rPr>
            </w:pPr>
            <w:r w:rsidRPr="004C5E4A">
              <w:rPr>
                <w:rFonts w:cs="Times New Roman"/>
              </w:rPr>
              <w:t xml:space="preserve">Amplification of Tl2 </w:t>
            </w:r>
            <w:r>
              <w:rPr>
                <w:rFonts w:cs="Times New Roman"/>
              </w:rPr>
              <w:t xml:space="preserve">from cDNA 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4BFB42D" w14:textId="369963F7" w:rsidR="00D072B7" w:rsidRPr="004C5E4A" w:rsidRDefault="001E6079" w:rsidP="00D072B7">
            <w:pPr>
              <w:rPr>
                <w:rFonts w:cs="Times New Roman"/>
              </w:rPr>
            </w:pPr>
            <w:r>
              <w:rPr>
                <w:rFonts w:cs="Times New Roman"/>
              </w:rPr>
              <w:t>719 bp</w:t>
            </w:r>
          </w:p>
        </w:tc>
      </w:tr>
      <w:tr w:rsidR="00D072B7" w:rsidRPr="004C5E4A" w14:paraId="6E1643E0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BB6E63E" w14:textId="5B79027B" w:rsidR="00D072B7" w:rsidRPr="004C5E4A" w:rsidRDefault="005C6F91" w:rsidP="00D072B7">
            <w:pPr>
              <w:rPr>
                <w:rFonts w:cs="Times New Roman"/>
              </w:rPr>
            </w:pPr>
            <w:r>
              <w:rPr>
                <w:rFonts w:cs="Times New Roman"/>
              </w:rPr>
              <w:t>Tl</w:t>
            </w:r>
            <w:r w:rsidR="00D072B7" w:rsidRPr="004C5E4A">
              <w:rPr>
                <w:rFonts w:cs="Times New Roman"/>
              </w:rPr>
              <w:t>2_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2ABB403" w14:textId="77777777" w:rsidR="00D072B7" w:rsidRPr="004C5E4A" w:rsidRDefault="00D072B7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ttaacaccaaagcctgaagac</w:t>
            </w:r>
          </w:p>
        </w:tc>
        <w:tc>
          <w:tcPr>
            <w:tcW w:w="46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025A89C" w14:textId="77777777" w:rsidR="00D072B7" w:rsidRPr="004C5E4A" w:rsidRDefault="00D072B7" w:rsidP="00D072B7">
            <w:pPr>
              <w:rPr>
                <w:rFonts w:cs="Times New Roman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FC25A7D" w14:textId="77777777" w:rsidR="00D072B7" w:rsidRPr="004C5E4A" w:rsidRDefault="00D072B7" w:rsidP="00D072B7">
            <w:pPr>
              <w:rPr>
                <w:rFonts w:cs="Times New Roman"/>
              </w:rPr>
            </w:pPr>
          </w:p>
        </w:tc>
      </w:tr>
      <w:tr w:rsidR="00897CD0" w:rsidRPr="004C5E4A" w14:paraId="39370A1E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5F8EEB0" w14:textId="739885A4" w:rsidR="00897CD0" w:rsidRPr="004C5E4A" w:rsidRDefault="005C6F91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Tl</w:t>
            </w:r>
            <w:r w:rsidR="00897CD0" w:rsidRPr="004C5E4A">
              <w:rPr>
                <w:rFonts w:eastAsia="Times New Roman" w:cs="Times New Roman"/>
                <w:color w:val="000000"/>
                <w:lang w:val="en-GB"/>
              </w:rPr>
              <w:t>13245_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9E99AF3" w14:textId="4BA69E2A" w:rsidR="00921878" w:rsidRPr="004C5E4A" w:rsidRDefault="00921878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atgaaaaaatttcgttctcca</w:t>
            </w:r>
          </w:p>
        </w:tc>
        <w:tc>
          <w:tcPr>
            <w:tcW w:w="46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EA1AEA" w14:textId="3C73CE39" w:rsidR="00897CD0" w:rsidRPr="004C5E4A" w:rsidRDefault="00897CD0" w:rsidP="00D072B7">
            <w:pPr>
              <w:rPr>
                <w:rFonts w:cs="Times New Roman"/>
              </w:rPr>
            </w:pPr>
            <w:r w:rsidRPr="004C5E4A">
              <w:rPr>
                <w:rFonts w:cs="Times New Roman"/>
              </w:rPr>
              <w:t xml:space="preserve">Amplification of TL13245 </w:t>
            </w:r>
            <w:r w:rsidR="00D072B7">
              <w:rPr>
                <w:rFonts w:cs="Times New Roman"/>
              </w:rPr>
              <w:t>from cDNA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177D83" w14:textId="77777777" w:rsidR="00897CD0" w:rsidRPr="004C5E4A" w:rsidRDefault="00897CD0" w:rsidP="00D072B7">
            <w:pPr>
              <w:rPr>
                <w:rFonts w:cs="Times New Roman"/>
              </w:rPr>
            </w:pPr>
            <w:r w:rsidRPr="004C5E4A">
              <w:rPr>
                <w:rFonts w:cs="Times New Roman"/>
              </w:rPr>
              <w:t>4800bp</w:t>
            </w:r>
          </w:p>
        </w:tc>
      </w:tr>
      <w:tr w:rsidR="00897CD0" w:rsidRPr="004C5E4A" w14:paraId="23E15B85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F8C00BC" w14:textId="2138F990" w:rsidR="00897CD0" w:rsidRPr="004C5E4A" w:rsidRDefault="005C6F91" w:rsidP="00D072B7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Tl</w:t>
            </w:r>
            <w:r w:rsidR="00897CD0" w:rsidRPr="004C5E4A">
              <w:rPr>
                <w:rFonts w:cs="Times New Roman"/>
                <w:lang w:val="en-GB"/>
              </w:rPr>
              <w:t>13245_R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904EBFD" w14:textId="77777777" w:rsidR="00897CD0" w:rsidRPr="004C5E4A" w:rsidRDefault="00897CD0" w:rsidP="00D072B7">
            <w:pPr>
              <w:rPr>
                <w:rFonts w:cs="Times New Roman"/>
                <w:lang w:val="en-GB"/>
              </w:rPr>
            </w:pPr>
            <w:r w:rsidRPr="004C5E4A">
              <w:rPr>
                <w:rFonts w:cs="Times New Roman"/>
                <w:lang w:val="en-GB"/>
              </w:rPr>
              <w:t>ttaatgtgttccttcggca</w:t>
            </w:r>
          </w:p>
        </w:tc>
        <w:tc>
          <w:tcPr>
            <w:tcW w:w="46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DE0B86" w14:textId="77777777" w:rsidR="00897CD0" w:rsidRPr="004C5E4A" w:rsidRDefault="00897CD0" w:rsidP="00D072B7">
            <w:pPr>
              <w:rPr>
                <w:rFonts w:cs="Times New Roman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6CD984" w14:textId="77777777" w:rsidR="00897CD0" w:rsidRPr="004C5E4A" w:rsidRDefault="00897CD0" w:rsidP="00D072B7">
            <w:pPr>
              <w:rPr>
                <w:rFonts w:cs="Times New Roman"/>
              </w:rPr>
            </w:pPr>
          </w:p>
        </w:tc>
      </w:tr>
      <w:tr w:rsidR="00897CD0" w:rsidRPr="004C5E4A" w14:paraId="7FE6E111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780CA7F" w14:textId="7DE992D0" w:rsidR="00897CD0" w:rsidRPr="004C5E4A" w:rsidRDefault="005C6F91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Tl</w:t>
            </w:r>
            <w:r w:rsidR="00897CD0" w:rsidRPr="004C5E4A">
              <w:rPr>
                <w:rFonts w:eastAsia="Times New Roman" w:cs="Times New Roman"/>
                <w:color w:val="000000"/>
                <w:lang w:val="en-GB"/>
              </w:rPr>
              <w:t>16020_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2E5210F" w14:textId="77777777" w:rsidR="00897CD0" w:rsidRPr="004C5E4A" w:rsidRDefault="00897CD0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4C5E4A">
              <w:rPr>
                <w:rFonts w:eastAsia="Times New Roman" w:cs="Times New Roman"/>
                <w:color w:val="000000"/>
                <w:lang w:val="en-GB"/>
              </w:rPr>
              <w:t>atgaaatttctctctaagatactattactc</w:t>
            </w:r>
          </w:p>
        </w:tc>
        <w:tc>
          <w:tcPr>
            <w:tcW w:w="4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B321BC1" w14:textId="7DBA3439" w:rsidR="00897CD0" w:rsidRPr="004C5E4A" w:rsidRDefault="00897CD0" w:rsidP="00D072B7">
            <w:pPr>
              <w:rPr>
                <w:rFonts w:cs="Times New Roman"/>
              </w:rPr>
            </w:pPr>
            <w:r w:rsidRPr="004C5E4A">
              <w:rPr>
                <w:rFonts w:cs="Times New Roman"/>
              </w:rPr>
              <w:t>Amplificati</w:t>
            </w:r>
            <w:r w:rsidR="00D072B7">
              <w:rPr>
                <w:rFonts w:cs="Times New Roman"/>
              </w:rPr>
              <w:t>on of TL16020 from cDNA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C5FBD1C" w14:textId="77777777" w:rsidR="00897CD0" w:rsidRPr="004C5E4A" w:rsidRDefault="00897CD0" w:rsidP="00D072B7">
            <w:pPr>
              <w:rPr>
                <w:rFonts w:cs="Times New Roman"/>
              </w:rPr>
            </w:pPr>
            <w:r w:rsidRPr="004C5E4A">
              <w:rPr>
                <w:rFonts w:cs="Times New Roman"/>
              </w:rPr>
              <w:t>1094bp</w:t>
            </w:r>
          </w:p>
        </w:tc>
      </w:tr>
      <w:tr w:rsidR="00897CD0" w:rsidRPr="004C5E4A" w14:paraId="52BE5115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75539CB" w14:textId="434F9754" w:rsidR="00897CD0" w:rsidRPr="004C5E4A" w:rsidRDefault="005C6F91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Tl</w:t>
            </w:r>
            <w:r w:rsidR="00897CD0" w:rsidRPr="004C5E4A">
              <w:rPr>
                <w:rFonts w:eastAsia="Times New Roman" w:cs="Times New Roman"/>
                <w:color w:val="000000"/>
                <w:lang w:val="en-GB"/>
              </w:rPr>
              <w:t>16020_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B96FAE2" w14:textId="77777777" w:rsidR="00897CD0" w:rsidRPr="004C5E4A" w:rsidRDefault="00897CD0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4C5E4A">
              <w:rPr>
                <w:rFonts w:eastAsia="Times New Roman" w:cs="Times New Roman"/>
                <w:color w:val="000000"/>
                <w:lang w:val="en-GB"/>
              </w:rPr>
              <w:t>tcattccgtatcaatttcttc</w:t>
            </w:r>
          </w:p>
        </w:tc>
        <w:tc>
          <w:tcPr>
            <w:tcW w:w="46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A239DA5" w14:textId="77777777" w:rsidR="00897CD0" w:rsidRPr="004C5E4A" w:rsidRDefault="00897CD0" w:rsidP="00D072B7">
            <w:pPr>
              <w:rPr>
                <w:rFonts w:cs="Times New Roman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363B25B" w14:textId="77777777" w:rsidR="00897CD0" w:rsidRPr="004C5E4A" w:rsidRDefault="00897CD0" w:rsidP="00D072B7">
            <w:pPr>
              <w:rPr>
                <w:rFonts w:cs="Times New Roman"/>
              </w:rPr>
            </w:pPr>
          </w:p>
        </w:tc>
      </w:tr>
      <w:tr w:rsidR="00897CD0" w:rsidRPr="004C5E4A" w14:paraId="3871B300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A396E90" w14:textId="77777777" w:rsidR="00897CD0" w:rsidRPr="004C5E4A" w:rsidRDefault="00897CD0" w:rsidP="00D072B7">
            <w:pPr>
              <w:rPr>
                <w:rFonts w:cs="Times New Roman"/>
              </w:rPr>
            </w:pPr>
            <w:r w:rsidRPr="004C5E4A">
              <w:rPr>
                <w:rFonts w:cs="Times New Roman"/>
              </w:rPr>
              <w:t>pJET</w:t>
            </w:r>
            <w:r w:rsidR="00882F40">
              <w:rPr>
                <w:rFonts w:cs="Times New Roman"/>
              </w:rPr>
              <w:t>1.2</w:t>
            </w:r>
            <w:r w:rsidRPr="004C5E4A">
              <w:rPr>
                <w:rFonts w:cs="Times New Roman"/>
              </w:rPr>
              <w:t>_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85385A5" w14:textId="77777777" w:rsidR="00897CD0" w:rsidRPr="00921878" w:rsidRDefault="00882F40" w:rsidP="00D072B7">
            <w:pPr>
              <w:rPr>
                <w:rFonts w:eastAsia="Times New Roman" w:cs="Times New Roman"/>
                <w:lang w:val="en-GB"/>
              </w:rPr>
            </w:pPr>
            <w:r w:rsidRPr="00882F40">
              <w:rPr>
                <w:rFonts w:eastAsia="Times New Roman" w:cs="Times New Roman"/>
                <w:lang w:val="en-GB"/>
              </w:rPr>
              <w:t>cgactcactatagggagagcggc</w:t>
            </w:r>
          </w:p>
        </w:tc>
        <w:tc>
          <w:tcPr>
            <w:tcW w:w="46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3AE407" w14:textId="77777777" w:rsidR="00897CD0" w:rsidRPr="004C5E4A" w:rsidRDefault="00897CD0" w:rsidP="00D072B7">
            <w:pPr>
              <w:rPr>
                <w:rFonts w:cs="Times New Roman"/>
              </w:rPr>
            </w:pPr>
            <w:r w:rsidRPr="004C5E4A">
              <w:rPr>
                <w:rFonts w:cs="Times New Roman"/>
              </w:rPr>
              <w:t>Sequencing of cloned inserts in pJET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4ADFA0" w14:textId="77777777" w:rsidR="00897CD0" w:rsidRPr="004C5E4A" w:rsidRDefault="00882F40" w:rsidP="00D072B7">
            <w:pPr>
              <w:rPr>
                <w:rFonts w:cs="Times New Roman"/>
              </w:rPr>
            </w:pPr>
            <w:r>
              <w:rPr>
                <w:rFonts w:cs="Times New Roman"/>
              </w:rPr>
              <w:t>119bp*</w:t>
            </w:r>
          </w:p>
        </w:tc>
      </w:tr>
      <w:tr w:rsidR="00897CD0" w:rsidRPr="004C5E4A" w14:paraId="3A085279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CECD17A" w14:textId="77777777" w:rsidR="00897CD0" w:rsidRPr="004C5E4A" w:rsidRDefault="00897CD0" w:rsidP="00D072B7">
            <w:pPr>
              <w:rPr>
                <w:rFonts w:cs="Times New Roman"/>
              </w:rPr>
            </w:pPr>
            <w:r w:rsidRPr="004C5E4A">
              <w:rPr>
                <w:rFonts w:cs="Times New Roman"/>
              </w:rPr>
              <w:t>pJET</w:t>
            </w:r>
            <w:r w:rsidR="00882F40">
              <w:rPr>
                <w:rFonts w:cs="Times New Roman"/>
              </w:rPr>
              <w:t>1.2</w:t>
            </w:r>
            <w:r w:rsidRPr="004C5E4A">
              <w:rPr>
                <w:rFonts w:cs="Times New Roman"/>
              </w:rPr>
              <w:t>_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42D244B" w14:textId="77777777" w:rsidR="00897CD0" w:rsidRPr="00921878" w:rsidRDefault="00882F40" w:rsidP="00D072B7">
            <w:pPr>
              <w:rPr>
                <w:rFonts w:eastAsia="Times New Roman" w:cs="Times New Roman"/>
                <w:lang w:val="en-GB"/>
              </w:rPr>
            </w:pPr>
            <w:r w:rsidRPr="00882F40">
              <w:rPr>
                <w:rFonts w:eastAsia="Times New Roman" w:cs="Times New Roman"/>
                <w:lang w:val="en-GB"/>
              </w:rPr>
              <w:t>aagaacatcgattttccatggcag</w:t>
            </w:r>
          </w:p>
        </w:tc>
        <w:tc>
          <w:tcPr>
            <w:tcW w:w="46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D6052B" w14:textId="77777777" w:rsidR="00897CD0" w:rsidRPr="004C5E4A" w:rsidRDefault="00897CD0" w:rsidP="00D072B7">
            <w:pPr>
              <w:rPr>
                <w:rFonts w:cs="Times New Roman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913E1B" w14:textId="77777777" w:rsidR="00897CD0" w:rsidRPr="004C5E4A" w:rsidRDefault="00897CD0" w:rsidP="00D072B7">
            <w:pPr>
              <w:rPr>
                <w:rFonts w:cs="Times New Roman"/>
              </w:rPr>
            </w:pPr>
          </w:p>
        </w:tc>
      </w:tr>
      <w:tr w:rsidR="00897CD0" w:rsidRPr="004C5E4A" w14:paraId="7F1AFEE1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C50BC6D" w14:textId="4362410E" w:rsidR="00897CD0" w:rsidRPr="004C5E4A" w:rsidRDefault="005C6F91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Tl</w:t>
            </w:r>
            <w:r w:rsidR="00897CD0" w:rsidRPr="004C5E4A">
              <w:rPr>
                <w:rFonts w:eastAsia="Times New Roman" w:cs="Times New Roman"/>
                <w:color w:val="000000"/>
                <w:lang w:val="en-GB"/>
              </w:rPr>
              <w:t>2_SLIC_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059A4F2" w14:textId="149EBCE0" w:rsidR="00897CD0" w:rsidRPr="004C5E4A" w:rsidRDefault="00921878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4C5E4A">
              <w:rPr>
                <w:rFonts w:eastAsia="Times New Roman" w:cs="Times New Roman"/>
                <w:color w:val="000000"/>
                <w:lang w:val="en-GB"/>
              </w:rPr>
              <w:t>ttctctagagatatcatgaaattgaccgctggatt</w:t>
            </w:r>
          </w:p>
        </w:tc>
        <w:tc>
          <w:tcPr>
            <w:tcW w:w="4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A19C1CA" w14:textId="77777777" w:rsidR="00897CD0" w:rsidRPr="004C5E4A" w:rsidRDefault="00897CD0" w:rsidP="00D072B7">
            <w:pPr>
              <w:rPr>
                <w:rFonts w:cs="Times New Roman"/>
              </w:rPr>
            </w:pPr>
            <w:r w:rsidRPr="004C5E4A">
              <w:rPr>
                <w:rFonts w:cs="Times New Roman"/>
              </w:rPr>
              <w:t>Sequence and ligation independent cloning (SLIC) of TQ2 into pmax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92C2F30" w14:textId="77777777" w:rsidR="00897CD0" w:rsidRPr="004C5E4A" w:rsidRDefault="00897CD0" w:rsidP="00D072B7">
            <w:pPr>
              <w:rPr>
                <w:rFonts w:cs="Times New Roman"/>
              </w:rPr>
            </w:pPr>
            <w:r w:rsidRPr="004C5E4A">
              <w:rPr>
                <w:rFonts w:cs="Times New Roman"/>
              </w:rPr>
              <w:t>572 bp</w:t>
            </w:r>
          </w:p>
        </w:tc>
      </w:tr>
      <w:tr w:rsidR="00897CD0" w:rsidRPr="004C5E4A" w14:paraId="12E1EF24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9B0F1A7" w14:textId="18A0C94A" w:rsidR="00897CD0" w:rsidRPr="004C5E4A" w:rsidRDefault="005C6F91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Tl</w:t>
            </w:r>
            <w:r w:rsidR="00897CD0" w:rsidRPr="004C5E4A">
              <w:rPr>
                <w:rFonts w:eastAsia="Times New Roman" w:cs="Times New Roman"/>
                <w:color w:val="000000"/>
                <w:lang w:val="en-GB"/>
              </w:rPr>
              <w:t>2_SLIC_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4336D82" w14:textId="004238B2" w:rsidR="00897CD0" w:rsidRPr="004C5E4A" w:rsidRDefault="00921878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4C5E4A">
              <w:rPr>
                <w:rFonts w:eastAsia="Times New Roman" w:cs="Times New Roman"/>
                <w:color w:val="000000"/>
                <w:lang w:val="en-GB"/>
              </w:rPr>
              <w:t>aggcttaccctcgagtgaaccccccgaagcttc</w:t>
            </w:r>
          </w:p>
        </w:tc>
        <w:tc>
          <w:tcPr>
            <w:tcW w:w="46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3FCE5E6" w14:textId="77777777" w:rsidR="00897CD0" w:rsidRPr="004C5E4A" w:rsidRDefault="00897CD0" w:rsidP="00D072B7">
            <w:pPr>
              <w:rPr>
                <w:rFonts w:cs="Times New Roman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80C81F1" w14:textId="77777777" w:rsidR="00897CD0" w:rsidRPr="004C5E4A" w:rsidRDefault="00897CD0" w:rsidP="00D072B7">
            <w:pPr>
              <w:rPr>
                <w:rFonts w:cs="Times New Roman"/>
              </w:rPr>
            </w:pPr>
          </w:p>
        </w:tc>
      </w:tr>
      <w:tr w:rsidR="00897CD0" w:rsidRPr="004C5E4A" w14:paraId="68B38F5E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0A003D6" w14:textId="7D8963E5" w:rsidR="00897CD0" w:rsidRPr="004C5E4A" w:rsidRDefault="005C6F91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lastRenderedPageBreak/>
              <w:t>Tl</w:t>
            </w:r>
            <w:r w:rsidR="00897CD0" w:rsidRPr="004C5E4A">
              <w:rPr>
                <w:rFonts w:eastAsia="Times New Roman" w:cs="Times New Roman"/>
                <w:color w:val="000000"/>
                <w:lang w:val="en-GB"/>
              </w:rPr>
              <w:t>13245_LIC_F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5BFCE5C" w14:textId="31493F7E" w:rsidR="00897CD0" w:rsidRPr="004C5E4A" w:rsidRDefault="00897CD0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32D9F">
              <w:rPr>
                <w:rFonts w:eastAsia="Times New Roman" w:cs="Times New Roman"/>
                <w:color w:val="000000"/>
                <w:u w:val="single"/>
                <w:lang w:val="en-GB"/>
              </w:rPr>
              <w:t>gaattctctagagat</w:t>
            </w:r>
            <w:r w:rsidR="00921878" w:rsidRPr="00232D9F">
              <w:rPr>
                <w:rFonts w:eastAsia="Times New Roman" w:cs="Times New Roman"/>
                <w:color w:val="000000"/>
                <w:lang w:val="en-GB"/>
              </w:rPr>
              <w:t>atgaaaaaatttcgttctcca</w:t>
            </w:r>
          </w:p>
        </w:tc>
        <w:tc>
          <w:tcPr>
            <w:tcW w:w="46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5C59F0" w14:textId="77777777" w:rsidR="00897CD0" w:rsidRPr="004C5E4A" w:rsidRDefault="00897CD0" w:rsidP="00D072B7">
            <w:pPr>
              <w:rPr>
                <w:rFonts w:cs="Times New Roman"/>
              </w:rPr>
            </w:pPr>
            <w:r w:rsidRPr="004C5E4A">
              <w:rPr>
                <w:rFonts w:cs="Times New Roman"/>
              </w:rPr>
              <w:t>SLIC of TL13245 into pmax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F35292" w14:textId="77777777" w:rsidR="00897CD0" w:rsidRPr="004C5E4A" w:rsidRDefault="00897CD0" w:rsidP="00D072B7">
            <w:pPr>
              <w:rPr>
                <w:rFonts w:cs="Times New Roman"/>
              </w:rPr>
            </w:pPr>
            <w:r w:rsidRPr="004C5E4A">
              <w:rPr>
                <w:rFonts w:cs="Times New Roman"/>
              </w:rPr>
              <w:t>4900bp</w:t>
            </w:r>
          </w:p>
        </w:tc>
      </w:tr>
      <w:tr w:rsidR="00897CD0" w:rsidRPr="004C5E4A" w14:paraId="2AFDCC36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B8FEB4E" w14:textId="59ECA308" w:rsidR="00897CD0" w:rsidRPr="004C5E4A" w:rsidRDefault="005C6F91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Tl</w:t>
            </w:r>
            <w:r w:rsidR="00897CD0" w:rsidRPr="004C5E4A">
              <w:rPr>
                <w:rFonts w:eastAsia="Times New Roman" w:cs="Times New Roman"/>
                <w:color w:val="000000"/>
                <w:lang w:val="en-GB"/>
              </w:rPr>
              <w:t>13245_LIC_R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B42E739" w14:textId="77777777" w:rsidR="00897CD0" w:rsidRPr="004C5E4A" w:rsidRDefault="00897CD0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32D9F">
              <w:rPr>
                <w:rFonts w:eastAsia="Times New Roman" w:cs="Times New Roman"/>
                <w:color w:val="000000"/>
                <w:u w:val="single"/>
                <w:lang w:val="en-GB"/>
              </w:rPr>
              <w:t>ggcttaccctcgagtt</w:t>
            </w:r>
            <w:r w:rsidRPr="00232D9F">
              <w:rPr>
                <w:rFonts w:eastAsia="Times New Roman" w:cs="Times New Roman"/>
                <w:color w:val="000000"/>
                <w:lang w:val="en-GB"/>
              </w:rPr>
              <w:t>taatgtgttccttcggcat</w:t>
            </w:r>
          </w:p>
        </w:tc>
        <w:tc>
          <w:tcPr>
            <w:tcW w:w="46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AD7863" w14:textId="77777777" w:rsidR="00897CD0" w:rsidRPr="004C5E4A" w:rsidRDefault="00897CD0" w:rsidP="00D072B7">
            <w:pPr>
              <w:rPr>
                <w:rFonts w:cs="Times New Roman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F0190D" w14:textId="77777777" w:rsidR="00897CD0" w:rsidRPr="004C5E4A" w:rsidRDefault="00897CD0" w:rsidP="00D072B7">
            <w:pPr>
              <w:rPr>
                <w:rFonts w:cs="Times New Roman"/>
              </w:rPr>
            </w:pPr>
          </w:p>
        </w:tc>
      </w:tr>
      <w:tr w:rsidR="00897CD0" w:rsidRPr="004C5E4A" w14:paraId="2460F92E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58FF357" w14:textId="71CCE0F1" w:rsidR="00897CD0" w:rsidRPr="004C5E4A" w:rsidRDefault="005C6F91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Tl</w:t>
            </w:r>
            <w:r w:rsidR="00897CD0" w:rsidRPr="004C5E4A">
              <w:rPr>
                <w:rFonts w:eastAsia="Times New Roman" w:cs="Times New Roman"/>
                <w:color w:val="000000"/>
                <w:lang w:val="en-GB"/>
              </w:rPr>
              <w:t>16020_FEcoR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E77503F" w14:textId="70A6776C" w:rsidR="00897CD0" w:rsidRPr="004C5E4A" w:rsidRDefault="00897CD0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4C5E4A">
              <w:rPr>
                <w:rFonts w:eastAsia="Times New Roman" w:cs="Times New Roman"/>
                <w:color w:val="000000"/>
                <w:lang w:val="en-GB"/>
              </w:rPr>
              <w:t>tactat</w:t>
            </w:r>
            <w:r w:rsidRPr="004C5E4A">
              <w:rPr>
                <w:rFonts w:eastAsia="Times New Roman" w:cs="Times New Roman"/>
                <w:color w:val="000000"/>
                <w:u w:val="single"/>
                <w:lang w:val="en-GB"/>
              </w:rPr>
              <w:t>gatatc</w:t>
            </w:r>
            <w:r w:rsidR="00921878" w:rsidRPr="004C5E4A">
              <w:rPr>
                <w:rFonts w:eastAsia="Times New Roman" w:cs="Times New Roman"/>
                <w:color w:val="000000"/>
                <w:lang w:val="en-GB"/>
              </w:rPr>
              <w:t>atgaaatttctctctaagatact</w:t>
            </w:r>
          </w:p>
        </w:tc>
        <w:tc>
          <w:tcPr>
            <w:tcW w:w="4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24E57CE" w14:textId="77777777" w:rsidR="00897CD0" w:rsidRPr="004C5E4A" w:rsidRDefault="00897CD0" w:rsidP="00D072B7">
            <w:pPr>
              <w:rPr>
                <w:rFonts w:cs="Times New Roman"/>
              </w:rPr>
            </w:pPr>
            <w:r w:rsidRPr="004C5E4A">
              <w:rPr>
                <w:rFonts w:cs="Times New Roman"/>
              </w:rPr>
              <w:t>Restriction-ligation cloning of TL16020 into pma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28B4849" w14:textId="307B123E" w:rsidR="00897CD0" w:rsidRPr="004C5E4A" w:rsidRDefault="005C6F91" w:rsidP="00D072B7">
            <w:pPr>
              <w:rPr>
                <w:rFonts w:cs="Times New Roman"/>
              </w:rPr>
            </w:pPr>
            <w:r>
              <w:rPr>
                <w:rFonts w:cs="Times New Roman"/>
              </w:rPr>
              <w:t>1114 bp</w:t>
            </w:r>
          </w:p>
        </w:tc>
      </w:tr>
      <w:tr w:rsidR="00897CD0" w:rsidRPr="004C5E4A" w14:paraId="0FF9ACAA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7441953" w14:textId="0201017D" w:rsidR="00897CD0" w:rsidRPr="004C5E4A" w:rsidRDefault="005C6F91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Tl</w:t>
            </w:r>
            <w:r w:rsidR="00897CD0" w:rsidRPr="004C5E4A">
              <w:rPr>
                <w:rFonts w:eastAsia="Times New Roman" w:cs="Times New Roman"/>
                <w:color w:val="000000"/>
                <w:lang w:val="en-GB"/>
              </w:rPr>
              <w:t>16020_R2XhoI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A8C6729" w14:textId="69998F5E" w:rsidR="00897CD0" w:rsidRPr="004C5E4A" w:rsidRDefault="00897CD0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4C5E4A">
              <w:rPr>
                <w:rFonts w:eastAsia="Times New Roman" w:cs="Times New Roman"/>
                <w:color w:val="000000"/>
                <w:lang w:val="en-GB"/>
              </w:rPr>
              <w:t>gt</w:t>
            </w:r>
            <w:r w:rsidRPr="004C5E4A">
              <w:rPr>
                <w:rFonts w:eastAsia="Times New Roman" w:cs="Times New Roman"/>
                <w:color w:val="000000"/>
                <w:u w:val="single"/>
                <w:lang w:val="en-GB"/>
              </w:rPr>
              <w:t>ctcgag</w:t>
            </w:r>
            <w:r w:rsidR="00921878" w:rsidRPr="004C5E4A">
              <w:rPr>
                <w:rFonts w:eastAsia="Times New Roman" w:cs="Times New Roman"/>
                <w:color w:val="000000"/>
                <w:lang w:val="en-GB"/>
              </w:rPr>
              <w:t>ttccgtatcaatttcttca</w:t>
            </w:r>
          </w:p>
        </w:tc>
        <w:tc>
          <w:tcPr>
            <w:tcW w:w="46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75E59DA" w14:textId="77777777" w:rsidR="00897CD0" w:rsidRPr="004C5E4A" w:rsidRDefault="00897CD0" w:rsidP="00D072B7">
            <w:pPr>
              <w:rPr>
                <w:rFonts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9A9BE63" w14:textId="77777777" w:rsidR="00897CD0" w:rsidRPr="004C5E4A" w:rsidRDefault="00897CD0" w:rsidP="00D072B7">
            <w:pPr>
              <w:rPr>
                <w:rFonts w:cs="Times New Roman"/>
              </w:rPr>
            </w:pPr>
          </w:p>
        </w:tc>
      </w:tr>
      <w:tr w:rsidR="00897CD0" w:rsidRPr="004C5E4A" w14:paraId="569B1405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861C148" w14:textId="77777777" w:rsidR="00897CD0" w:rsidRPr="004C5E4A" w:rsidRDefault="00897CD0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4C5E4A">
              <w:rPr>
                <w:rFonts w:eastAsia="Times New Roman" w:cs="Times New Roman"/>
                <w:color w:val="000000"/>
                <w:lang w:val="en-GB"/>
              </w:rPr>
              <w:t>pmax_EcoR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940EAF4" w14:textId="15905373" w:rsidR="00897CD0" w:rsidRPr="004C5E4A" w:rsidRDefault="00897CD0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32D9F">
              <w:rPr>
                <w:rFonts w:eastAsia="Times New Roman" w:cs="Times New Roman"/>
                <w:color w:val="000000"/>
                <w:lang w:val="en-GB"/>
              </w:rPr>
              <w:t>gacat</w:t>
            </w:r>
            <w:r w:rsidR="00921878" w:rsidRPr="00232D9F">
              <w:rPr>
                <w:rFonts w:eastAsia="Times New Roman" w:cs="Times New Roman"/>
                <w:color w:val="000000"/>
                <w:u w:val="single"/>
                <w:lang w:val="en-GB"/>
              </w:rPr>
              <w:t>gatatc</w:t>
            </w:r>
            <w:r w:rsidR="00921878" w:rsidRPr="00232D9F">
              <w:rPr>
                <w:rFonts w:eastAsia="Times New Roman" w:cs="Times New Roman"/>
                <w:color w:val="000000"/>
                <w:lang w:val="en-GB"/>
              </w:rPr>
              <w:t>tctagagaattcaagcttgtttaaac</w:t>
            </w:r>
          </w:p>
        </w:tc>
        <w:tc>
          <w:tcPr>
            <w:tcW w:w="46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827FF6" w14:textId="77777777" w:rsidR="00897CD0" w:rsidRPr="004C5E4A" w:rsidRDefault="00897CD0" w:rsidP="00D072B7">
            <w:pPr>
              <w:rPr>
                <w:rFonts w:cs="Times New Roman"/>
              </w:rPr>
            </w:pPr>
            <w:r w:rsidRPr="004C5E4A">
              <w:rPr>
                <w:rFonts w:cs="Times New Roman"/>
              </w:rPr>
              <w:t>Inverse PCR to linearise pmax for SLIC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73DABA" w14:textId="77777777" w:rsidR="00897CD0" w:rsidRPr="004C5E4A" w:rsidRDefault="00897CD0" w:rsidP="00D072B7">
            <w:pPr>
              <w:rPr>
                <w:rFonts w:cs="Times New Roman"/>
              </w:rPr>
            </w:pPr>
            <w:r w:rsidRPr="004C5E4A">
              <w:rPr>
                <w:rFonts w:cs="Times New Roman"/>
              </w:rPr>
              <w:t>2900bp</w:t>
            </w:r>
          </w:p>
        </w:tc>
      </w:tr>
      <w:tr w:rsidR="00897CD0" w:rsidRPr="004C5E4A" w14:paraId="49298005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65BE6CD" w14:textId="77777777" w:rsidR="00897CD0" w:rsidRPr="004C5E4A" w:rsidRDefault="00897CD0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32D9F">
              <w:rPr>
                <w:rFonts w:eastAsia="Times New Roman" w:cs="Times New Roman"/>
                <w:color w:val="000000"/>
                <w:lang w:val="en-GB"/>
              </w:rPr>
              <w:t>pmax_XhoI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EB1F7EC" w14:textId="155E637B" w:rsidR="00897CD0" w:rsidRPr="004C5E4A" w:rsidRDefault="00897CD0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32D9F">
              <w:rPr>
                <w:rFonts w:eastAsia="Times New Roman" w:cs="Times New Roman"/>
                <w:color w:val="000000"/>
                <w:lang w:val="en-GB"/>
              </w:rPr>
              <w:t>agta</w:t>
            </w:r>
            <w:r w:rsidR="00921878" w:rsidRPr="00232D9F">
              <w:rPr>
                <w:rFonts w:eastAsia="Times New Roman" w:cs="Times New Roman"/>
                <w:color w:val="000000"/>
                <w:u w:val="single"/>
                <w:lang w:val="en-GB"/>
              </w:rPr>
              <w:t>ctcgag</w:t>
            </w:r>
            <w:r w:rsidR="00921878" w:rsidRPr="00232D9F">
              <w:rPr>
                <w:rFonts w:eastAsia="Times New Roman" w:cs="Times New Roman"/>
                <w:color w:val="000000"/>
                <w:lang w:val="en-GB"/>
              </w:rPr>
              <w:t>ggtaagcctatccct</w:t>
            </w:r>
          </w:p>
        </w:tc>
        <w:tc>
          <w:tcPr>
            <w:tcW w:w="46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811470" w14:textId="77777777" w:rsidR="00897CD0" w:rsidRPr="004C5E4A" w:rsidRDefault="00897CD0" w:rsidP="00D072B7">
            <w:pPr>
              <w:rPr>
                <w:rFonts w:cs="Times New Roman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FA089F" w14:textId="77777777" w:rsidR="00897CD0" w:rsidRPr="004C5E4A" w:rsidRDefault="00897CD0" w:rsidP="00D072B7">
            <w:pPr>
              <w:rPr>
                <w:rFonts w:cs="Times New Roman"/>
              </w:rPr>
            </w:pPr>
          </w:p>
        </w:tc>
      </w:tr>
      <w:tr w:rsidR="003628E3" w:rsidRPr="004C5E4A" w14:paraId="63866A27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831A54D" w14:textId="4FA81E42" w:rsidR="003628E3" w:rsidRPr="00232D9F" w:rsidRDefault="003628E3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Pmax_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39F5736" w14:textId="250BDCF5" w:rsidR="003628E3" w:rsidRPr="00232D9F" w:rsidRDefault="003628E3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t>gaaactgggcttgtc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2E17D1A" w14:textId="29049E88" w:rsidR="003628E3" w:rsidRPr="004C5E4A" w:rsidRDefault="003628E3" w:rsidP="00D072B7">
            <w:pPr>
              <w:rPr>
                <w:rFonts w:cs="Times New Roman"/>
              </w:rPr>
            </w:pPr>
            <w:r w:rsidRPr="004C5E4A">
              <w:rPr>
                <w:rFonts w:cs="Times New Roman"/>
              </w:rPr>
              <w:t>Sequencing of cloned inserts in pma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F88F0B1" w14:textId="7013E089" w:rsidR="003628E3" w:rsidRPr="004C5E4A" w:rsidRDefault="007B4D41" w:rsidP="00D072B7">
            <w:pPr>
              <w:rPr>
                <w:rFonts w:cs="Times New Roman"/>
              </w:rPr>
            </w:pPr>
            <w:r>
              <w:rPr>
                <w:rFonts w:cs="Times New Roman"/>
              </w:rPr>
              <w:t>308 bp*</w:t>
            </w:r>
            <w:bookmarkStart w:id="0" w:name="_GoBack"/>
            <w:bookmarkEnd w:id="0"/>
          </w:p>
        </w:tc>
      </w:tr>
      <w:tr w:rsidR="003628E3" w:rsidRPr="004C5E4A" w14:paraId="18EC68E1" w14:textId="77777777" w:rsidTr="00940DC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E06F433" w14:textId="4BA1EED4" w:rsidR="003628E3" w:rsidRPr="00232D9F" w:rsidRDefault="003628E3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Pmax_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BD33A91" w14:textId="6EB1A306" w:rsidR="003628E3" w:rsidRPr="00232D9F" w:rsidRDefault="003628E3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>
              <w:t>ttaacttgtttattg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17AB80C" w14:textId="77777777" w:rsidR="003628E3" w:rsidRPr="004C5E4A" w:rsidRDefault="003628E3" w:rsidP="00D072B7">
            <w:pPr>
              <w:rPr>
                <w:rFonts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BF38971" w14:textId="77777777" w:rsidR="003628E3" w:rsidRPr="004C5E4A" w:rsidRDefault="003628E3" w:rsidP="00D072B7">
            <w:pPr>
              <w:rPr>
                <w:rFonts w:cs="Times New Roman"/>
              </w:rPr>
            </w:pPr>
          </w:p>
        </w:tc>
      </w:tr>
      <w:tr w:rsidR="00897CD0" w:rsidRPr="004C5E4A" w14:paraId="78594784" w14:textId="77777777" w:rsidTr="003628E3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12BDD" w14:textId="77777777" w:rsidR="00897CD0" w:rsidRPr="004C5E4A" w:rsidRDefault="00897CD0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32D9F">
              <w:rPr>
                <w:rFonts w:eastAsia="Times New Roman" w:cs="Times New Roman"/>
                <w:color w:val="000000"/>
                <w:lang w:val="en-GB"/>
              </w:rPr>
              <w:t>CMV-FS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C9448" w14:textId="77777777" w:rsidR="00897CD0" w:rsidRPr="004C5E4A" w:rsidRDefault="00897CD0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32D9F">
              <w:rPr>
                <w:rFonts w:eastAsia="Times New Roman" w:cs="Times New Roman"/>
                <w:color w:val="000000"/>
                <w:lang w:val="en-GB"/>
              </w:rPr>
              <w:t>tagtgaaccgtcagatcac</w:t>
            </w:r>
          </w:p>
        </w:tc>
        <w:tc>
          <w:tcPr>
            <w:tcW w:w="4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13D37" w14:textId="77777777" w:rsidR="00897CD0" w:rsidRPr="004C5E4A" w:rsidRDefault="00897CD0" w:rsidP="00D072B7">
            <w:pPr>
              <w:rPr>
                <w:rFonts w:cs="Times New Roman"/>
              </w:rPr>
            </w:pPr>
            <w:r w:rsidRPr="004C5E4A">
              <w:rPr>
                <w:rFonts w:cs="Times New Roman"/>
              </w:rPr>
              <w:t>Sequencing of cloned inserts in pmax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61D28" w14:textId="77777777" w:rsidR="00897CD0" w:rsidRPr="004C5E4A" w:rsidRDefault="00897CD0" w:rsidP="00D072B7">
            <w:pPr>
              <w:rPr>
                <w:rFonts w:cs="Times New Roman"/>
              </w:rPr>
            </w:pPr>
            <w:r w:rsidRPr="004C5E4A">
              <w:rPr>
                <w:rFonts w:cs="Times New Roman"/>
              </w:rPr>
              <w:t>397bp*</w:t>
            </w:r>
          </w:p>
        </w:tc>
      </w:tr>
      <w:tr w:rsidR="00897CD0" w:rsidRPr="004C5E4A" w14:paraId="2AAB0370" w14:textId="77777777" w:rsidTr="003628E3"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1997CE" w14:textId="77777777" w:rsidR="00897CD0" w:rsidRPr="004C5E4A" w:rsidRDefault="00897CD0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32D9F">
              <w:rPr>
                <w:rFonts w:eastAsia="Times New Roman" w:cs="Times New Roman"/>
                <w:color w:val="000000"/>
                <w:lang w:val="en-GB"/>
              </w:rPr>
              <w:t>SV40pA-R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E16F43" w14:textId="77777777" w:rsidR="00897CD0" w:rsidRPr="004C5E4A" w:rsidRDefault="00897CD0" w:rsidP="00D072B7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232D9F">
              <w:rPr>
                <w:rFonts w:eastAsia="Times New Roman" w:cs="Times New Roman"/>
                <w:color w:val="000000"/>
                <w:lang w:val="en-GB"/>
              </w:rPr>
              <w:t>gcaatagcatcacaaatttc</w:t>
            </w:r>
          </w:p>
        </w:tc>
        <w:tc>
          <w:tcPr>
            <w:tcW w:w="4677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4776245F" w14:textId="77777777" w:rsidR="00897CD0" w:rsidRPr="004C5E4A" w:rsidRDefault="00897CD0" w:rsidP="00D072B7">
            <w:pPr>
              <w:rPr>
                <w:rFonts w:cs="Times New Roman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1A5E31D9" w14:textId="77777777" w:rsidR="00897CD0" w:rsidRPr="004C5E4A" w:rsidRDefault="00897CD0" w:rsidP="00D072B7">
            <w:pPr>
              <w:rPr>
                <w:rFonts w:cs="Times New Roman"/>
              </w:rPr>
            </w:pPr>
          </w:p>
        </w:tc>
      </w:tr>
    </w:tbl>
    <w:p w14:paraId="7DAF9C9A" w14:textId="77777777" w:rsidR="00897CD0" w:rsidRPr="004C5E4A" w:rsidRDefault="00897CD0" w:rsidP="00897CD0">
      <w:pPr>
        <w:rPr>
          <w:rFonts w:cs="Times New Roman"/>
        </w:rPr>
      </w:pPr>
      <w:r w:rsidRPr="004C5E4A">
        <w:rPr>
          <w:rFonts w:cs="Times New Roman"/>
        </w:rPr>
        <w:t>*In the absence of an insert</w:t>
      </w:r>
    </w:p>
    <w:p w14:paraId="5517B3A2" w14:textId="77777777" w:rsidR="000218DC" w:rsidRDefault="000218DC"/>
    <w:sectPr w:rsidR="000218DC" w:rsidSect="00897CD0">
      <w:pgSz w:w="16840" w:h="11900" w:orient="landscape"/>
      <w:pgMar w:top="1418" w:right="1418" w:bottom="1418" w:left="1418" w:header="720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CD0"/>
    <w:rsid w:val="00007243"/>
    <w:rsid w:val="000218DC"/>
    <w:rsid w:val="001E6079"/>
    <w:rsid w:val="00276ACE"/>
    <w:rsid w:val="00294867"/>
    <w:rsid w:val="002F79C4"/>
    <w:rsid w:val="0030607A"/>
    <w:rsid w:val="003628E3"/>
    <w:rsid w:val="00374A81"/>
    <w:rsid w:val="005C6F91"/>
    <w:rsid w:val="005F320D"/>
    <w:rsid w:val="00632AF8"/>
    <w:rsid w:val="007B4D41"/>
    <w:rsid w:val="00882F40"/>
    <w:rsid w:val="00897CD0"/>
    <w:rsid w:val="008D563A"/>
    <w:rsid w:val="00921878"/>
    <w:rsid w:val="00940DC7"/>
    <w:rsid w:val="0096757A"/>
    <w:rsid w:val="009D626A"/>
    <w:rsid w:val="00A7781A"/>
    <w:rsid w:val="00D072B7"/>
    <w:rsid w:val="00E34E50"/>
    <w:rsid w:val="00F95D5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C164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C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7C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C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7C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458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01</Words>
  <Characters>2289</Characters>
  <Application>Microsoft Macintosh Word</Application>
  <DocSecurity>0</DocSecurity>
  <Lines>19</Lines>
  <Paragraphs>5</Paragraphs>
  <ScaleCrop>false</ScaleCrop>
  <Company>RVC</Company>
  <LinksUpToDate>false</LinksUpToDate>
  <CharactersWithSpaces>2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Goh</dc:creator>
  <cp:keywords/>
  <dc:description/>
  <cp:lastModifiedBy>Shan Goh</cp:lastModifiedBy>
  <cp:revision>9</cp:revision>
  <dcterms:created xsi:type="dcterms:W3CDTF">2014-09-19T19:26:00Z</dcterms:created>
  <dcterms:modified xsi:type="dcterms:W3CDTF">2015-05-15T21:05:00Z</dcterms:modified>
</cp:coreProperties>
</file>